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AA0" w:rsidRPr="00301AA0" w:rsidRDefault="00301AA0" w:rsidP="00301AA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01AA0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301AA0">
        <w:rPr>
          <w:rFonts w:ascii="Times New Roman" w:hAnsi="Times New Roman" w:cs="Times New Roman"/>
          <w:bCs/>
          <w:sz w:val="24"/>
          <w:szCs w:val="24"/>
        </w:rPr>
        <w:t>. Mean scores from the EORTC QLQ-C30 Emotional Functioning Scale increa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1AA0">
        <w:rPr>
          <w:rFonts w:ascii="Times New Roman" w:hAnsi="Times New Roman" w:cs="Times New Roman"/>
          <w:bCs/>
          <w:sz w:val="24"/>
          <w:szCs w:val="24"/>
        </w:rPr>
        <w:t>with increasing reported leve</w:t>
      </w:r>
      <w:bookmarkStart w:id="0" w:name="_GoBack"/>
      <w:bookmarkEnd w:id="0"/>
      <w:r w:rsidRPr="00301AA0">
        <w:rPr>
          <w:rFonts w:ascii="Times New Roman" w:hAnsi="Times New Roman" w:cs="Times New Roman"/>
          <w:bCs/>
          <w:sz w:val="24"/>
          <w:szCs w:val="24"/>
        </w:rPr>
        <w:t>ls of stigma.</w:t>
      </w:r>
    </w:p>
    <w:p w:rsidR="00301AA0" w:rsidRPr="00301AA0" w:rsidRDefault="00301AA0" w:rsidP="00301AA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01AA0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301AA0">
        <w:rPr>
          <w:rFonts w:ascii="Times New Roman" w:hAnsi="Times New Roman" w:cs="Times New Roman"/>
          <w:bCs/>
          <w:sz w:val="24"/>
          <w:szCs w:val="24"/>
        </w:rPr>
        <w:t>. Individual component scores of the Emotional Functioning Scale are 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1AA0">
        <w:rPr>
          <w:rFonts w:ascii="Times New Roman" w:hAnsi="Times New Roman" w:cs="Times New Roman"/>
          <w:bCs/>
          <w:sz w:val="24"/>
          <w:szCs w:val="24"/>
        </w:rPr>
        <w:t>impacted by increasing levels of stigma.</w:t>
      </w:r>
    </w:p>
    <w:sectPr w:rsidR="00301AA0" w:rsidRPr="00301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A0"/>
    <w:rsid w:val="000B58A6"/>
    <w:rsid w:val="000F63D5"/>
    <w:rsid w:val="001D4907"/>
    <w:rsid w:val="00237C16"/>
    <w:rsid w:val="00301AA0"/>
    <w:rsid w:val="003C7A45"/>
    <w:rsid w:val="00587FB3"/>
    <w:rsid w:val="00772EFB"/>
    <w:rsid w:val="00A852B5"/>
    <w:rsid w:val="00BE5D07"/>
    <w:rsid w:val="00D36C4B"/>
    <w:rsid w:val="00E00931"/>
    <w:rsid w:val="00F855E4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9095"/>
  <w15:chartTrackingRefBased/>
  <w15:docId w15:val="{3FAE1C2C-A0B5-472D-BFE0-ABD4173E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hika Manoharan</dc:creator>
  <cp:keywords/>
  <dc:description/>
  <cp:lastModifiedBy>Koushika Manoharan</cp:lastModifiedBy>
  <cp:revision>1</cp:revision>
  <dcterms:created xsi:type="dcterms:W3CDTF">2023-11-06T05:48:00Z</dcterms:created>
  <dcterms:modified xsi:type="dcterms:W3CDTF">2023-11-06T05:50:00Z</dcterms:modified>
</cp:coreProperties>
</file>